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2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339"/>
        <w:gridCol w:w="19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265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Table 2: Model Evaluation Metrics on Training and Validation Se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atse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anse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Validationse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tof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C.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C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C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R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R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V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V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V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V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A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A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A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A.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PPA.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PPA.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0" w:hRule="atLeast"/>
        </w:trPr>
        <w:tc>
          <w:tcPr>
            <w:tcW w:w="526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Abbreviations: AUC:Area Under the Receiver Operating Characteristic Curve; SE:Standard Error; ACC:Accuracy; SEN:Sensitivity; SPE:Specificity; PLR:Positive Likelihood Ratio; NLR:Negative Likelihood Ratio; PPV:Positive Predictive Value; NPV:Negative Predictive Value; PPA:Positive Percent Agreement; NPA:Negative Percent Agreement; TPA:Total Percent Agreement; KAPPA:Kappa statistic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00000000"/>
    <w:rsid w:val="2415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8:18:26Z</dcterms:created>
  <dc:creator>Administrator</dc:creator>
  <cp:lastModifiedBy>Can</cp:lastModifiedBy>
  <dcterms:modified xsi:type="dcterms:W3CDTF">2023-12-05T08:1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42E89DA10EC4B2299B1DD00179CB9AE_12</vt:lpwstr>
  </property>
</Properties>
</file>